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8DE" w:rsidRPr="00A723E6" w:rsidRDefault="00C85256" w:rsidP="00C458DE">
      <w:pPr>
        <w:rPr>
          <w:rFonts w:ascii="Times New Roman" w:hAnsi="Times New Roman" w:cs="Times New Roman"/>
        </w:rPr>
      </w:pPr>
      <w:r w:rsidRPr="00C85256">
        <w:rPr>
          <w:rFonts w:ascii="Times New Roman" w:hAnsi="Times New Roman" w:cs="Times New Roman"/>
          <w:b/>
          <w:sz w:val="24"/>
          <w:szCs w:val="24"/>
        </w:rPr>
        <w:t>Table</w:t>
      </w:r>
      <w:r w:rsidR="00DA3E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58DE" w:rsidRPr="00C85256">
        <w:rPr>
          <w:rFonts w:ascii="Times New Roman" w:hAnsi="Times New Roman" w:cs="Times New Roman"/>
          <w:b/>
          <w:sz w:val="24"/>
          <w:szCs w:val="24"/>
        </w:rPr>
        <w:t>S3</w:t>
      </w:r>
      <w:r w:rsidR="00C458DE" w:rsidRPr="00A723E6">
        <w:rPr>
          <w:rFonts w:ascii="Times New Roman" w:hAnsi="Times New Roman" w:cs="Times New Roman"/>
          <w:sz w:val="24"/>
          <w:szCs w:val="24"/>
        </w:rPr>
        <w:t xml:space="preserve">. Bats collected for rabies testing from </w:t>
      </w:r>
      <w:r w:rsidR="00DA3E32">
        <w:rPr>
          <w:rFonts w:ascii="Times New Roman" w:hAnsi="Times New Roman" w:cs="Times New Roman"/>
          <w:sz w:val="24"/>
          <w:szCs w:val="24"/>
        </w:rPr>
        <w:t>nine</w:t>
      </w:r>
      <w:r w:rsidR="00C458DE" w:rsidRPr="00A723E6">
        <w:rPr>
          <w:rFonts w:ascii="Times New Roman" w:hAnsi="Times New Roman" w:cs="Times New Roman"/>
          <w:sz w:val="24"/>
          <w:szCs w:val="24"/>
        </w:rPr>
        <w:t xml:space="preserve"> </w:t>
      </w:r>
      <w:r w:rsidR="00C458DE">
        <w:rPr>
          <w:rFonts w:ascii="Times New Roman" w:hAnsi="Times New Roman" w:cs="Times New Roman"/>
          <w:sz w:val="24"/>
          <w:szCs w:val="24"/>
        </w:rPr>
        <w:t>field sites in Guatemala, 2011</w:t>
      </w:r>
      <w:r w:rsidR="00C458DE" w:rsidRPr="00A723E6">
        <w:rPr>
          <w:rFonts w:ascii="Times New Roman" w:hAnsi="Times New Roman" w:cs="Times New Roman"/>
          <w:sz w:val="24"/>
          <w:szCs w:val="24"/>
        </w:rPr>
        <w:t>.</w:t>
      </w:r>
    </w:p>
    <w:p w:rsidR="00C458DE" w:rsidRDefault="00C458DE"/>
    <w:tbl>
      <w:tblPr>
        <w:tblStyle w:val="TableGrid"/>
        <w:tblW w:w="13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200"/>
        <w:gridCol w:w="1450"/>
        <w:gridCol w:w="1161"/>
        <w:gridCol w:w="1317"/>
        <w:gridCol w:w="1331"/>
        <w:gridCol w:w="1147"/>
        <w:gridCol w:w="1135"/>
        <w:gridCol w:w="780"/>
        <w:gridCol w:w="946"/>
        <w:gridCol w:w="1073"/>
      </w:tblGrid>
      <w:tr w:rsidR="00DA3E32" w:rsidRPr="003813D1" w:rsidTr="00BB5154">
        <w:trPr>
          <w:trHeight w:val="322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C45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Don Israel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38026D" w:rsidP="0038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t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E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mp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n Hugo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uadalup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s </w:t>
            </w: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Conchas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s </w:t>
            </w: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Pava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n Julia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DA3E32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lo </w:t>
            </w:r>
            <w:proofErr w:type="spellStart"/>
            <w:r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Seco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BB5154" w:rsidRDefault="008F48F5" w:rsidP="003813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nc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A3E32"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 </w:t>
            </w:r>
            <w:proofErr w:type="spellStart"/>
            <w:r w:rsidR="00DA3E32" w:rsidRPr="00BB5154">
              <w:rPr>
                <w:rFonts w:ascii="Times New Roman" w:hAnsi="Times New Roman" w:cs="Times New Roman"/>
                <w:b/>
                <w:sz w:val="20"/>
                <w:szCs w:val="20"/>
              </w:rPr>
              <w:t>Pumpo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Subtotal</w:t>
            </w:r>
          </w:p>
        </w:tc>
      </w:tr>
      <w:tr w:rsidR="00DA3E32" w:rsidRPr="003813D1" w:rsidTr="00BB5154">
        <w:trPr>
          <w:trHeight w:val="322"/>
        </w:trPr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urat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t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caud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picilla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welli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derm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vini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derm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llos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GoBack" w:colFirst="0" w:colLast="10"/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d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bookmarkEnd w:id="0"/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tesicus fuscus</w:t>
            </w:r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phag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icin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siurus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tilio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orin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tom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rrhinu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leri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rnir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li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DA3E32" w:rsidRPr="003813D1" w:rsidTr="00DA3E32">
        <w:trPr>
          <w:trHeight w:val="322"/>
        </w:trPr>
        <w:tc>
          <w:tcPr>
            <w:tcW w:w="2440" w:type="dxa"/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derma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obat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A3E32" w:rsidRPr="003813D1" w:rsidTr="00BB5154">
        <w:trPr>
          <w:trHeight w:val="322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mpyrodes</w:t>
            </w:r>
            <w:proofErr w:type="spellEnd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13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ccioli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3E32" w:rsidRPr="003813D1" w:rsidTr="00BB5154">
        <w:trPr>
          <w:trHeight w:val="322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3E32" w:rsidRPr="003813D1" w:rsidRDefault="00DA3E32" w:rsidP="003813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7</w:t>
            </w:r>
          </w:p>
        </w:tc>
      </w:tr>
    </w:tbl>
    <w:p w:rsidR="00D207D8" w:rsidRDefault="00D207D8"/>
    <w:sectPr w:rsidR="00D207D8" w:rsidSect="003813D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24"/>
    <w:rsid w:val="0038026D"/>
    <w:rsid w:val="003813D1"/>
    <w:rsid w:val="008F48F5"/>
    <w:rsid w:val="00975F52"/>
    <w:rsid w:val="00BB5154"/>
    <w:rsid w:val="00C33524"/>
    <w:rsid w:val="00C458DE"/>
    <w:rsid w:val="00C85256"/>
    <w:rsid w:val="00D035E1"/>
    <w:rsid w:val="00D207D8"/>
    <w:rsid w:val="00DA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3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Ellison</dc:creator>
  <cp:lastModifiedBy>J.A. Ellison</cp:lastModifiedBy>
  <cp:revision>3</cp:revision>
  <cp:lastPrinted>2014-05-08T15:23:00Z</cp:lastPrinted>
  <dcterms:created xsi:type="dcterms:W3CDTF">2014-05-08T15:18:00Z</dcterms:created>
  <dcterms:modified xsi:type="dcterms:W3CDTF">2014-05-08T15:40:00Z</dcterms:modified>
</cp:coreProperties>
</file>